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175B97B1" w:rsidR="001E0E92" w:rsidRDefault="00287C7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ce</w:t>
      </w:r>
      <w:r w:rsidR="00B038E2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eakers and Community Building Ideas</w:t>
      </w:r>
    </w:p>
    <w:p w14:paraId="00000002" w14:textId="77777777" w:rsidR="001E0E92" w:rsidRDefault="001E0E9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1E0E92" w:rsidRDefault="00287C7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Welcome/Breakout Rooms, first 30 minutes of each day</w:t>
      </w:r>
    </w:p>
    <w:p w14:paraId="00000004" w14:textId="77777777" w:rsidR="001E0E92" w:rsidRDefault="00287C7D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ndom question to answer</w:t>
      </w:r>
    </w:p>
    <w:p w14:paraId="00000005" w14:textId="77777777" w:rsidR="001E0E92" w:rsidRDefault="00287C7D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ld you rather?</w:t>
      </w:r>
    </w:p>
    <w:p w14:paraId="00000006" w14:textId="77777777" w:rsidR="001E0E92" w:rsidRDefault="00287C7D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ses for a common item (pencil)</w:t>
      </w:r>
    </w:p>
    <w:p w14:paraId="00000007" w14:textId="77777777" w:rsidR="001E0E92" w:rsidRDefault="00287C7D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ek 1: Monday: </w:t>
      </w:r>
    </w:p>
    <w:p w14:paraId="00000008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ur spotlights + explain roles + sneak peak of teams</w:t>
      </w:r>
    </w:p>
    <w:p w14:paraId="00000009" w14:textId="77777777" w:rsidR="001E0E92" w:rsidRDefault="00287C7D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t of Week 1 — spotlights</w:t>
      </w:r>
    </w:p>
    <w:p w14:paraId="0000000A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riday - kudos</w:t>
      </w:r>
    </w:p>
    <w:p w14:paraId="0000000B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ir spotlights (2-3 per day)</w:t>
      </w:r>
    </w:p>
    <w:p w14:paraId="0000000C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lming coloring (soft music, just talk)</w:t>
      </w:r>
    </w:p>
    <w:p w14:paraId="0000000D" w14:textId="77777777" w:rsidR="001E0E92" w:rsidRDefault="001E0E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E" w14:textId="77777777" w:rsidR="001E0E92" w:rsidRDefault="00287C7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ommunity Building Time,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1.5 hour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ession each week</w:t>
      </w:r>
    </w:p>
    <w:p w14:paraId="0000000F" w14:textId="77777777" w:rsidR="001E0E92" w:rsidRDefault="00287C7D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ek 1: </w:t>
      </w:r>
    </w:p>
    <w:p w14:paraId="00000010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ut into fake groups ba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 ‘similarity’ in application</w:t>
      </w:r>
    </w:p>
    <w:p w14:paraId="00000011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lit students into random groups and tell them it was based on a similarity in their application. Have them discuss to try and find it (tell them later there actually wasn’t :))</w:t>
      </w:r>
    </w:p>
    <w:p w14:paraId="00000012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rivia Kahoot (</w:t>
      </w:r>
      <w:hyperlink r:id="rId7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link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 (20 questions)</w:t>
      </w:r>
    </w:p>
    <w:p w14:paraId="00000013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eed Dating (2 people, 3 minutes each, 6-7 rotations, students introduce themselves to each other)</w:t>
      </w:r>
    </w:p>
    <w:p w14:paraId="00000014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OPTIONS</w:t>
      </w:r>
    </w:p>
    <w:p w14:paraId="00000015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Zoom charades (1 by 1)</w:t>
      </w:r>
    </w:p>
    <w:p w14:paraId="00000016" w14:textId="77777777" w:rsidR="001E0E92" w:rsidRDefault="00287C7D">
      <w:pPr>
        <w:numPr>
          <w:ilvl w:val="3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derator</w:t>
      </w:r>
    </w:p>
    <w:p w14:paraId="00000017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ust talk</w:t>
      </w:r>
    </w:p>
    <w:p w14:paraId="00000018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ne-by-line stor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8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instruction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0000019" w14:textId="77777777" w:rsidR="001E0E92" w:rsidRDefault="00287C7D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ek 2: </w:t>
      </w:r>
    </w:p>
    <w:p w14:paraId="0000001A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rsonal Trivia Kahoot (</w:t>
      </w:r>
      <w:hyperlink r:id="rId9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create Kahoot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000001B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ive us 3 fun facts about </w:t>
      </w:r>
      <w:r>
        <w:rPr>
          <w:rFonts w:ascii="Times New Roman" w:eastAsia="Times New Roman" w:hAnsi="Times New Roman" w:cs="Times New Roman"/>
          <w:sz w:val="24"/>
          <w:szCs w:val="24"/>
        </w:rPr>
        <w:t>you</w:t>
      </w:r>
    </w:p>
    <w:p w14:paraId="0000001C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dapted Mafia (</w:t>
      </w:r>
      <w:hyperlink r:id="rId10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instruction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, use private messages)</w:t>
      </w:r>
    </w:p>
    <w:p w14:paraId="0000001D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reakout rooms, 3 of 10</w:t>
      </w:r>
    </w:p>
    <w:p w14:paraId="0000001E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rounds break out rooms</w:t>
      </w:r>
    </w:p>
    <w:p w14:paraId="0000001F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Zoom Charades</w:t>
      </w:r>
    </w:p>
    <w:p w14:paraId="00000020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derator, popcorn style for who goes next</w:t>
      </w:r>
    </w:p>
    <w:p w14:paraId="00000021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eed Dating (</w:t>
      </w:r>
      <w:hyperlink r:id="rId11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instruction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00000022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people, 4-5 min, 6-7 rounds</w:t>
      </w:r>
    </w:p>
    <w:p w14:paraId="00000023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cribbl, </w:t>
      </w:r>
      <w:hyperlink r:id="rId12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skribbl.io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24" w14:textId="77777777" w:rsidR="001E0E92" w:rsidRDefault="00287C7D">
      <w:pPr>
        <w:numPr>
          <w:ilvl w:val="2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 gro</w:t>
      </w:r>
      <w:r>
        <w:rPr>
          <w:rFonts w:ascii="Times New Roman" w:eastAsia="Times New Roman" w:hAnsi="Times New Roman" w:cs="Times New Roman"/>
          <w:sz w:val="24"/>
          <w:szCs w:val="24"/>
        </w:rPr>
        <w:t>ups of 5</w:t>
      </w:r>
    </w:p>
    <w:p w14:paraId="00000025" w14:textId="77777777" w:rsidR="001E0E92" w:rsidRDefault="00287C7D">
      <w:pPr>
        <w:numPr>
          <w:ilvl w:val="0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ek 3:</w:t>
      </w:r>
    </w:p>
    <w:p w14:paraId="00000026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Write a letter to your future self</w:t>
      </w:r>
    </w:p>
    <w:p w14:paraId="00000027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cattergories </w:t>
      </w:r>
      <w:hyperlink r:id="rId13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scattergoriesonline.net/</w:t>
        </w:r>
      </w:hyperlink>
    </w:p>
    <w:p w14:paraId="00000028" w14:textId="77777777" w:rsidR="001E0E92" w:rsidRDefault="00287C7D">
      <w:pPr>
        <w:numPr>
          <w:ilvl w:val="1"/>
          <w:numId w:val="2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vie Trivia </w:t>
      </w:r>
    </w:p>
    <w:p w14:paraId="00000029" w14:textId="77777777" w:rsidR="001E0E92" w:rsidRDefault="001E0E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A" w14:textId="77777777" w:rsidR="001E0E92" w:rsidRDefault="001E0E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2B" w14:textId="77777777" w:rsidR="001E0E92" w:rsidRDefault="00287C7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ther Ideas</w:t>
      </w:r>
    </w:p>
    <w:p w14:paraId="0000002C" w14:textId="77777777" w:rsidR="001E0E92" w:rsidRDefault="00287C7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 truths and a lie (regular or guess the person?)</w:t>
      </w:r>
    </w:p>
    <w:p w14:paraId="0000002D" w14:textId="77777777" w:rsidR="001E0E92" w:rsidRDefault="00287C7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Kudo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ime (have a google fo</w:t>
      </w:r>
      <w:r>
        <w:rPr>
          <w:rFonts w:ascii="Times New Roman" w:eastAsia="Times New Roman" w:hAnsi="Times New Roman" w:cs="Times New Roman"/>
          <w:sz w:val="24"/>
          <w:szCs w:val="24"/>
        </w:rPr>
        <w:t>rm) — read at end of week</w:t>
      </w:r>
    </w:p>
    <w:p w14:paraId="0000002E" w14:textId="77777777" w:rsidR="001E0E92" w:rsidRDefault="00287C7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lated to teams</w:t>
      </w:r>
    </w:p>
    <w:p w14:paraId="0000002F" w14:textId="77777777" w:rsidR="001E0E92" w:rsidRDefault="00287C7D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pirit week/day (wearing team colors)</w:t>
      </w:r>
    </w:p>
    <w:p w14:paraId="00000030" w14:textId="77777777" w:rsidR="001E0E92" w:rsidRDefault="00287C7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pples to apples/cards against humanity made by us: </w:t>
      </w:r>
      <w:hyperlink r:id="rId14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allbad.card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0000031" w14:textId="77777777" w:rsidR="001E0E92" w:rsidRDefault="00287C7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ome kind of education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ame</w:t>
      </w:r>
    </w:p>
    <w:p w14:paraId="00000032" w14:textId="77777777" w:rsidR="001E0E92" w:rsidRDefault="00287C7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mprov</w:t>
      </w:r>
    </w:p>
    <w:p w14:paraId="00000033" w14:textId="77777777" w:rsidR="001E0E92" w:rsidRDefault="00287C7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itching for different f</w:t>
      </w:r>
      <w:r>
        <w:rPr>
          <w:rFonts w:ascii="Times New Roman" w:eastAsia="Times New Roman" w:hAnsi="Times New Roman" w:cs="Times New Roman"/>
          <w:sz w:val="24"/>
          <w:szCs w:val="24"/>
        </w:rPr>
        <w:t>un problems</w:t>
      </w:r>
    </w:p>
    <w:p w14:paraId="00000034" w14:textId="77777777" w:rsidR="001E0E92" w:rsidRDefault="00287C7D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xtra cool AI stuff: </w:t>
      </w:r>
      <w:hyperlink r:id="rId15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experiments.withgoogle.com/collection/ai</w:t>
        </w:r>
      </w:hyperlink>
    </w:p>
    <w:p w14:paraId="00000035" w14:textId="77777777" w:rsidR="001E0E92" w:rsidRDefault="001E0E92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14:paraId="00000036" w14:textId="77777777" w:rsidR="001E0E92" w:rsidRDefault="001E0E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7" w14:textId="77777777" w:rsidR="001E0E92" w:rsidRDefault="001E0E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38" w14:textId="77777777" w:rsidR="001E0E92" w:rsidRDefault="00287C7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andom List of Questions</w:t>
      </w:r>
    </w:p>
    <w:p w14:paraId="00000039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f you were a cat that ate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amb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what would you tell your mom?</w:t>
      </w:r>
    </w:p>
    <w:p w14:paraId="0000003A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y would you change insurances, as a gorilla?</w:t>
      </w:r>
    </w:p>
    <w:p w14:paraId="0000003B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think you smell like formaldehyde? You don’t think so--but consider if it wa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ally tru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3C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most embarrassing memory?</w:t>
      </w:r>
    </w:p>
    <w:p w14:paraId="0000003D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ou ever seen your dad comb his hair?</w:t>
      </w:r>
    </w:p>
    <w:p w14:paraId="0000003E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ld you embrace a cold bracelet?</w:t>
      </w:r>
    </w:p>
    <w:p w14:paraId="0000003F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would you feel if trees were celebrities?</w:t>
      </w:r>
    </w:p>
    <w:p w14:paraId="00000040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ould you toast a burnt marshmallow?</w:t>
      </w:r>
    </w:p>
    <w:p w14:paraId="00000041" w14:textId="77777777" w:rsidR="001E0E92" w:rsidRDefault="00287C7D">
      <w:pPr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our mom wants you to go to boarding school. Your sister thinks you should buy a submarine. What d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ou do?</w:t>
      </w:r>
    </w:p>
    <w:p w14:paraId="00000042" w14:textId="77777777" w:rsidR="001E0E92" w:rsidRDefault="001E0E9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43" w14:textId="77777777" w:rsidR="001E0E92" w:rsidRDefault="00287C7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erlatives</w:t>
      </w:r>
    </w:p>
    <w:p w14:paraId="00000044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st person to share a deserted island with</w:t>
      </w:r>
    </w:p>
    <w:p w14:paraId="00000045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visit Mars</w:t>
      </w:r>
    </w:p>
    <w:p w14:paraId="00000046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start a band</w:t>
      </w:r>
    </w:p>
    <w:p w14:paraId="00000047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use a leaf blower as a hairdryer</w:t>
      </w:r>
    </w:p>
    <w:p w14:paraId="00000048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meet Tony the orangutan</w:t>
      </w:r>
    </w:p>
    <w:p w14:paraId="00000049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catch their marshmallow on fire w</w:t>
      </w:r>
      <w:r>
        <w:rPr>
          <w:rFonts w:ascii="Times New Roman" w:eastAsia="Times New Roman" w:hAnsi="Times New Roman" w:cs="Times New Roman"/>
          <w:sz w:val="24"/>
          <w:szCs w:val="24"/>
        </w:rPr>
        <w:t>hile roasting it</w:t>
      </w:r>
    </w:p>
    <w:p w14:paraId="0000004A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secretly be having a party while their camera is off</w:t>
      </w:r>
    </w:p>
    <w:p w14:paraId="0000004B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remember everyone’s names</w:t>
      </w:r>
    </w:p>
    <w:p w14:paraId="0000004C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Most likely to be addicted to Starbucks</w:t>
      </w:r>
    </w:p>
    <w:p w14:paraId="0000004D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survive the Hunger Games</w:t>
      </w:r>
    </w:p>
    <w:p w14:paraId="0000004E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live in a submarine</w:t>
      </w:r>
    </w:p>
    <w:p w14:paraId="0000004F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st likely to </w:t>
      </w:r>
      <w:r>
        <w:rPr>
          <w:rFonts w:ascii="Times New Roman" w:eastAsia="Times New Roman" w:hAnsi="Times New Roman" w:cs="Times New Roman"/>
          <w:sz w:val="24"/>
          <w:szCs w:val="24"/>
        </w:rPr>
        <w:t>buy a cat just to pet it</w:t>
      </w:r>
    </w:p>
    <w:p w14:paraId="00000050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drink coffee for fun</w:t>
      </w:r>
    </w:p>
    <w:p w14:paraId="00000051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publish a manifesto</w:t>
      </w:r>
    </w:p>
    <w:p w14:paraId="00000052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run a Kissing Booth</w:t>
      </w:r>
    </w:p>
    <w:p w14:paraId="00000053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ost likely to craf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hourglass out of paper cranes</w:t>
      </w:r>
    </w:p>
    <w:p w14:paraId="00000054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buy medicine for a sleeping turtle</w:t>
      </w:r>
    </w:p>
    <w:p w14:paraId="00000055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use a paper cup as a plastic cup</w:t>
      </w:r>
    </w:p>
    <w:p w14:paraId="00000056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take a llama to a Walmart</w:t>
      </w:r>
    </w:p>
    <w:p w14:paraId="00000057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 likely to use a donkey for moral support</w:t>
      </w:r>
    </w:p>
    <w:p w14:paraId="00000058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stly likely to become a talk show host</w:t>
      </w:r>
    </w:p>
    <w:p w14:paraId="00000059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st Likely to Cry if You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sk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“Are You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Gon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ry?”</w:t>
      </w:r>
    </w:p>
    <w:p w14:paraId="0000005A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st likely to run a marathon </w:t>
      </w:r>
    </w:p>
    <w:p w14:paraId="0000005B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st likely to do jazz hands </w:t>
      </w:r>
    </w:p>
    <w:p w14:paraId="0000005C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st likely to become a Sherlock Holmes </w:t>
      </w:r>
    </w:p>
    <w:p w14:paraId="0000005D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ost likely to become a film director</w:t>
      </w:r>
    </w:p>
    <w:p w14:paraId="0000005E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st likely to backpack all over the world </w:t>
      </w:r>
    </w:p>
    <w:p w14:paraId="0000005F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st likely to be on the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Simpsons </w:t>
      </w:r>
    </w:p>
    <w:p w14:paraId="00000060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Most likely to be part of a real like King Kong situation </w:t>
      </w:r>
    </w:p>
    <w:p w14:paraId="00000061" w14:textId="77777777" w:rsidR="001E0E92" w:rsidRDefault="00287C7D">
      <w:pPr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Most likely to cry at the end of every movie</w:t>
      </w:r>
    </w:p>
    <w:p w14:paraId="00000062" w14:textId="77777777" w:rsidR="001E0E92" w:rsidRDefault="001E0E92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0000063" w14:textId="77777777" w:rsidR="001E0E92" w:rsidRDefault="001E0E92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sectPr w:rsidR="001E0E92">
      <w:headerReference w:type="default" r:id="rId1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99A54" w14:textId="77777777" w:rsidR="00287C7D" w:rsidRDefault="00287C7D">
      <w:pPr>
        <w:spacing w:line="240" w:lineRule="auto"/>
      </w:pPr>
      <w:r>
        <w:separator/>
      </w:r>
    </w:p>
  </w:endnote>
  <w:endnote w:type="continuationSeparator" w:id="0">
    <w:p w14:paraId="2F6EF0BA" w14:textId="77777777" w:rsidR="00287C7D" w:rsidRDefault="00287C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79E72" w14:textId="77777777" w:rsidR="00287C7D" w:rsidRDefault="00287C7D">
      <w:pPr>
        <w:spacing w:line="240" w:lineRule="auto"/>
      </w:pPr>
      <w:r>
        <w:separator/>
      </w:r>
    </w:p>
  </w:footnote>
  <w:footnote w:type="continuationSeparator" w:id="0">
    <w:p w14:paraId="10612592" w14:textId="77777777" w:rsidR="00287C7D" w:rsidRDefault="00287C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64" w14:textId="77777777" w:rsidR="001E0E92" w:rsidRDefault="001E0E9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47E5D"/>
    <w:multiLevelType w:val="multilevel"/>
    <w:tmpl w:val="13AAE4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B8366E"/>
    <w:multiLevelType w:val="multilevel"/>
    <w:tmpl w:val="C71AE4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FA763ED"/>
    <w:multiLevelType w:val="multilevel"/>
    <w:tmpl w:val="73FCF4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0991FCC"/>
    <w:multiLevelType w:val="multilevel"/>
    <w:tmpl w:val="388A6B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E92"/>
    <w:rsid w:val="001E0E92"/>
    <w:rsid w:val="00287C7D"/>
    <w:rsid w:val="00B0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46E90"/>
  <w15:docId w15:val="{132212BA-4BFB-1748-BDA5-BEB5C5DC5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therly.com/play/this-simple-storytelling-game-flexes-your-kids-creative-muscles/" TargetMode="External"/><Relationship Id="rId13" Type="http://schemas.openxmlformats.org/officeDocument/2006/relationships/hyperlink" Target="https://scattergoriesonline.net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create.kahoot.it/search?query=trivia&amp;tags=trivia&amp;filter=filter%3D1" TargetMode="External"/><Relationship Id="rId12" Type="http://schemas.openxmlformats.org/officeDocument/2006/relationships/hyperlink" Target="https://skribbl.io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youthgroupgames.com.au/games/speed-dating-with-a-twist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experiments.withgoogle.com/collection/ai" TargetMode="External"/><Relationship Id="rId10" Type="http://schemas.openxmlformats.org/officeDocument/2006/relationships/hyperlink" Target="https://en.wikipedia.org/wiki/Mafia_(party_game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reate.kahoot.it/creator" TargetMode="External"/><Relationship Id="rId14" Type="http://schemas.openxmlformats.org/officeDocument/2006/relationships/hyperlink" Target="https://allbad.car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skotsky, Tomiko T</cp:lastModifiedBy>
  <cp:revision>2</cp:revision>
  <dcterms:created xsi:type="dcterms:W3CDTF">2021-11-09T20:57:00Z</dcterms:created>
  <dcterms:modified xsi:type="dcterms:W3CDTF">2021-11-09T22:15:00Z</dcterms:modified>
</cp:coreProperties>
</file>